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5BE45" w14:textId="77777777" w:rsidR="008C181D" w:rsidRDefault="00FE4018" w:rsidP="00FE4018">
      <w:pPr>
        <w:spacing w:line="480" w:lineRule="auto"/>
        <w:jc w:val="both"/>
        <w:rPr>
          <w:rFonts w:ascii="Arial" w:hAnsi="Arial" w:cs="Arial"/>
          <w:lang w:val="en-US"/>
        </w:rPr>
      </w:pPr>
      <w:r w:rsidRPr="004B3E22">
        <w:rPr>
          <w:rFonts w:ascii="Arial" w:hAnsi="Arial" w:cs="Arial"/>
          <w:b/>
          <w:lang w:val="en-US"/>
        </w:rPr>
        <w:t>Supplementary Table 1</w:t>
      </w:r>
      <w:r w:rsidRPr="00FE4018">
        <w:rPr>
          <w:rFonts w:ascii="Arial" w:hAnsi="Arial" w:cs="Arial"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</w:t>
      </w:r>
      <w:r w:rsidRPr="00FE4018">
        <w:rPr>
          <w:rFonts w:ascii="Arial" w:hAnsi="Arial" w:cs="Arial"/>
          <w:lang w:val="en-US"/>
        </w:rPr>
        <w:t>Det</w:t>
      </w:r>
      <w:r>
        <w:rPr>
          <w:rFonts w:ascii="Arial" w:hAnsi="Arial" w:cs="Arial"/>
          <w:lang w:val="en-US"/>
        </w:rPr>
        <w:t>ailed distribution of the fractured bones in the three different age groups.</w:t>
      </w:r>
    </w:p>
    <w:tbl>
      <w:tblPr>
        <w:tblW w:w="86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709"/>
        <w:gridCol w:w="979"/>
        <w:gridCol w:w="160"/>
        <w:gridCol w:w="709"/>
        <w:gridCol w:w="836"/>
        <w:gridCol w:w="160"/>
        <w:gridCol w:w="709"/>
        <w:gridCol w:w="992"/>
      </w:tblGrid>
      <w:tr w:rsidR="00FE4018" w:rsidRPr="00EE520C" w14:paraId="2D95C9A9" w14:textId="77777777" w:rsidTr="00972987">
        <w:trPr>
          <w:trHeight w:val="319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CBA4E6" w14:textId="77777777" w:rsidR="00FE4018" w:rsidRPr="00EE520C" w:rsidRDefault="00FE4018" w:rsidP="0097298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81C15B" w14:textId="77777777" w:rsidR="00FE4018" w:rsidRPr="00EE520C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0-5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38E38392" w14:textId="77777777" w:rsidR="00FE4018" w:rsidRPr="00EE520C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B44C5" w14:textId="77777777" w:rsidR="00FE4018" w:rsidRPr="00EE520C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6-12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7BC9ED0A" w14:textId="77777777" w:rsidR="00FE4018" w:rsidRPr="00EE520C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9790AC" w14:textId="77777777" w:rsidR="00FE4018" w:rsidRPr="00EE520C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13-17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years</w:t>
            </w:r>
            <w:proofErr w:type="spellEnd"/>
          </w:p>
        </w:tc>
      </w:tr>
      <w:tr w:rsidR="00FE4018" w:rsidRPr="00EE520C" w14:paraId="650A3EB5" w14:textId="77777777" w:rsidTr="00972987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66348E" w14:textId="77777777" w:rsidR="00FE4018" w:rsidRPr="00EE520C" w:rsidRDefault="00FE4018" w:rsidP="0097298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EE520C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1575" w14:textId="77777777" w:rsidR="00FE4018" w:rsidRPr="00EE520C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E5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n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1C98" w14:textId="77777777" w:rsidR="00FE4018" w:rsidRPr="00EE520C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E5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%</w:t>
            </w:r>
          </w:p>
        </w:tc>
        <w:tc>
          <w:tcPr>
            <w:tcW w:w="160" w:type="dxa"/>
          </w:tcPr>
          <w:p w14:paraId="4B1CCD0F" w14:textId="77777777" w:rsidR="00FE4018" w:rsidRPr="00EE520C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AF38A1F" w14:textId="77777777" w:rsidR="00FE4018" w:rsidRPr="00EE520C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E5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n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14:paraId="5C06A0A6" w14:textId="77777777" w:rsidR="00FE4018" w:rsidRPr="00EE520C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E5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%</w:t>
            </w:r>
          </w:p>
        </w:tc>
        <w:tc>
          <w:tcPr>
            <w:tcW w:w="160" w:type="dxa"/>
          </w:tcPr>
          <w:p w14:paraId="054DF4E6" w14:textId="77777777" w:rsidR="00FE4018" w:rsidRPr="00EE520C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AB8C0F2" w14:textId="77777777" w:rsidR="00FE4018" w:rsidRPr="00EE520C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E5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CCECFE4" w14:textId="77777777" w:rsidR="00FE4018" w:rsidRPr="00EE520C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E520C">
              <w:rPr>
                <w:rFonts w:ascii="Arial" w:eastAsia="Times New Roman" w:hAnsi="Arial" w:cs="Arial"/>
                <w:b/>
                <w:color w:val="000000"/>
                <w:lang w:eastAsia="de-DE"/>
              </w:rPr>
              <w:t>%</w:t>
            </w:r>
          </w:p>
        </w:tc>
      </w:tr>
      <w:tr w:rsidR="00661764" w:rsidRPr="00FE4018" w14:paraId="2517AE5C" w14:textId="77777777" w:rsidTr="00972987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CC14A6C" w14:textId="50500862" w:rsidR="00661764" w:rsidRDefault="00661764" w:rsidP="0097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scaphoi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511256" w14:textId="67D74D89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lang w:eastAsia="de-DE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73945E3" w14:textId="27C2352F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</w:t>
            </w:r>
          </w:p>
        </w:tc>
        <w:tc>
          <w:tcPr>
            <w:tcW w:w="160" w:type="dxa"/>
            <w:vAlign w:val="center"/>
          </w:tcPr>
          <w:p w14:paraId="0B3AC460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688C3F1C" w14:textId="20BD2F49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7</w:t>
            </w:r>
          </w:p>
        </w:tc>
        <w:tc>
          <w:tcPr>
            <w:tcW w:w="836" w:type="dxa"/>
            <w:vAlign w:val="center"/>
          </w:tcPr>
          <w:p w14:paraId="675E03C4" w14:textId="3DF30059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8</w:t>
            </w:r>
          </w:p>
        </w:tc>
        <w:tc>
          <w:tcPr>
            <w:tcW w:w="160" w:type="dxa"/>
            <w:vAlign w:val="center"/>
          </w:tcPr>
          <w:p w14:paraId="1CC353F1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0C7800F2" w14:textId="75EA8FF2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7</w:t>
            </w:r>
          </w:p>
        </w:tc>
        <w:tc>
          <w:tcPr>
            <w:tcW w:w="992" w:type="dxa"/>
            <w:vAlign w:val="center"/>
          </w:tcPr>
          <w:p w14:paraId="72C906D2" w14:textId="3D5C309D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5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9</w:t>
            </w:r>
          </w:p>
        </w:tc>
      </w:tr>
      <w:tr w:rsidR="00661764" w:rsidRPr="00FE4018" w14:paraId="69D11ABE" w14:textId="77777777" w:rsidTr="00972987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705EF3C" w14:textId="2063CC62" w:rsidR="00661764" w:rsidRDefault="00661764" w:rsidP="0097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triquetru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B787DF" w14:textId="49C663F9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lang w:eastAsia="de-DE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0E43CE4" w14:textId="607F12BB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</w:t>
            </w:r>
          </w:p>
        </w:tc>
        <w:tc>
          <w:tcPr>
            <w:tcW w:w="160" w:type="dxa"/>
            <w:vAlign w:val="center"/>
          </w:tcPr>
          <w:p w14:paraId="2F00F097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521A8AB3" w14:textId="46EB2BCE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</w:t>
            </w:r>
          </w:p>
        </w:tc>
        <w:tc>
          <w:tcPr>
            <w:tcW w:w="836" w:type="dxa"/>
            <w:vAlign w:val="center"/>
          </w:tcPr>
          <w:p w14:paraId="5F47D78E" w14:textId="59DC0F19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</w:t>
            </w:r>
          </w:p>
        </w:tc>
        <w:tc>
          <w:tcPr>
            <w:tcW w:w="160" w:type="dxa"/>
            <w:vAlign w:val="center"/>
          </w:tcPr>
          <w:p w14:paraId="62255D51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4E79DA7F" w14:textId="2058FDD8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  <w:tc>
          <w:tcPr>
            <w:tcW w:w="992" w:type="dxa"/>
            <w:vAlign w:val="center"/>
          </w:tcPr>
          <w:p w14:paraId="33C00D75" w14:textId="6B7C8747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3</w:t>
            </w:r>
          </w:p>
        </w:tc>
      </w:tr>
      <w:tr w:rsidR="00661764" w:rsidRPr="00FE4018" w14:paraId="0CC6C503" w14:textId="77777777" w:rsidTr="00972987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8826DE2" w14:textId="5B33C561" w:rsidR="00661764" w:rsidRDefault="00661764" w:rsidP="0097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pisiform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BE427A" w14:textId="5AF6342D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lang w:eastAsia="de-DE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4409382F" w14:textId="05FE74CA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</w:t>
            </w:r>
          </w:p>
        </w:tc>
        <w:tc>
          <w:tcPr>
            <w:tcW w:w="160" w:type="dxa"/>
            <w:vAlign w:val="center"/>
          </w:tcPr>
          <w:p w14:paraId="30BD3233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653BA12C" w14:textId="6A3C21CC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  <w:tc>
          <w:tcPr>
            <w:tcW w:w="836" w:type="dxa"/>
            <w:vAlign w:val="center"/>
          </w:tcPr>
          <w:p w14:paraId="3BA2FC3C" w14:textId="7DE5D26C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160" w:type="dxa"/>
            <w:vAlign w:val="center"/>
          </w:tcPr>
          <w:p w14:paraId="76B36F2C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5CBCE1F8" w14:textId="38F07C1E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  <w:tc>
          <w:tcPr>
            <w:tcW w:w="992" w:type="dxa"/>
            <w:vAlign w:val="center"/>
          </w:tcPr>
          <w:p w14:paraId="5535D204" w14:textId="7EC89D03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3</w:t>
            </w:r>
          </w:p>
        </w:tc>
      </w:tr>
      <w:tr w:rsidR="00661764" w:rsidRPr="00FE4018" w14:paraId="61736B52" w14:textId="77777777" w:rsidTr="00972987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6EF0498" w14:textId="046DA9A2" w:rsidR="00661764" w:rsidRDefault="00661764" w:rsidP="0097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hamatu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8FF2BE" w14:textId="323C91B1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lang w:eastAsia="de-DE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3F602D5A" w14:textId="0DD32F98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</w:t>
            </w:r>
          </w:p>
        </w:tc>
        <w:tc>
          <w:tcPr>
            <w:tcW w:w="160" w:type="dxa"/>
            <w:vAlign w:val="center"/>
          </w:tcPr>
          <w:p w14:paraId="67B8B6BA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3446E007" w14:textId="271BA61E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</w:t>
            </w:r>
          </w:p>
        </w:tc>
        <w:tc>
          <w:tcPr>
            <w:tcW w:w="836" w:type="dxa"/>
            <w:vAlign w:val="center"/>
          </w:tcPr>
          <w:p w14:paraId="1E0D39F2" w14:textId="6AC09F3E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</w:t>
            </w:r>
          </w:p>
        </w:tc>
        <w:tc>
          <w:tcPr>
            <w:tcW w:w="160" w:type="dxa"/>
            <w:vAlign w:val="center"/>
          </w:tcPr>
          <w:p w14:paraId="7C74C4BD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26AC7FF9" w14:textId="6985B084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  <w:tc>
          <w:tcPr>
            <w:tcW w:w="992" w:type="dxa"/>
            <w:vAlign w:val="center"/>
          </w:tcPr>
          <w:p w14:paraId="42B629EE" w14:textId="386D9B83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3</w:t>
            </w:r>
          </w:p>
        </w:tc>
      </w:tr>
      <w:tr w:rsidR="00661764" w:rsidRPr="00FE4018" w14:paraId="39770FC5" w14:textId="77777777" w:rsidTr="00972987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E6C5D93" w14:textId="3BEAD164" w:rsidR="00661764" w:rsidRDefault="00661764" w:rsidP="006C2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metacarp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4EB9AE" w14:textId="58AE09FE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lang w:eastAsia="de-DE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D36038E" w14:textId="79D59542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</w:t>
            </w:r>
          </w:p>
        </w:tc>
        <w:tc>
          <w:tcPr>
            <w:tcW w:w="160" w:type="dxa"/>
            <w:vAlign w:val="center"/>
          </w:tcPr>
          <w:p w14:paraId="3C333308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13398896" w14:textId="66B2A333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7</w:t>
            </w:r>
          </w:p>
        </w:tc>
        <w:tc>
          <w:tcPr>
            <w:tcW w:w="836" w:type="dxa"/>
            <w:vAlign w:val="center"/>
          </w:tcPr>
          <w:p w14:paraId="21398B55" w14:textId="245F4A04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4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160" w:type="dxa"/>
            <w:vAlign w:val="center"/>
          </w:tcPr>
          <w:p w14:paraId="37A2EF21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00BCA81F" w14:textId="0DFDD3EE" w:rsidR="00661764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1</w:t>
            </w:r>
          </w:p>
        </w:tc>
        <w:tc>
          <w:tcPr>
            <w:tcW w:w="992" w:type="dxa"/>
            <w:vAlign w:val="center"/>
          </w:tcPr>
          <w:p w14:paraId="608A6CA6" w14:textId="38564636" w:rsidR="00661764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7.2</w:t>
            </w:r>
          </w:p>
        </w:tc>
      </w:tr>
      <w:tr w:rsidR="00661764" w:rsidRPr="00FE4018" w14:paraId="7E329223" w14:textId="77777777" w:rsidTr="00972987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26FBC00" w14:textId="3A6FC484" w:rsidR="00661764" w:rsidRDefault="00661764" w:rsidP="006C2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metacarp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8C532C" w14:textId="7E115B5A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lang w:eastAsia="de-DE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95F8C88" w14:textId="3162D5E3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6</w:t>
            </w:r>
          </w:p>
        </w:tc>
        <w:tc>
          <w:tcPr>
            <w:tcW w:w="160" w:type="dxa"/>
            <w:vAlign w:val="center"/>
          </w:tcPr>
          <w:p w14:paraId="619F3D88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35087BA0" w14:textId="4B7F2176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6</w:t>
            </w:r>
          </w:p>
        </w:tc>
        <w:tc>
          <w:tcPr>
            <w:tcW w:w="836" w:type="dxa"/>
            <w:vAlign w:val="center"/>
          </w:tcPr>
          <w:p w14:paraId="217B6E36" w14:textId="7747D792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5</w:t>
            </w:r>
          </w:p>
        </w:tc>
        <w:tc>
          <w:tcPr>
            <w:tcW w:w="160" w:type="dxa"/>
            <w:vAlign w:val="center"/>
          </w:tcPr>
          <w:p w14:paraId="173FD33A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06972819" w14:textId="17DC62C5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5</w:t>
            </w:r>
          </w:p>
        </w:tc>
        <w:tc>
          <w:tcPr>
            <w:tcW w:w="992" w:type="dxa"/>
            <w:vAlign w:val="center"/>
          </w:tcPr>
          <w:p w14:paraId="6FE9FA41" w14:textId="18242E10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7</w:t>
            </w:r>
          </w:p>
        </w:tc>
      </w:tr>
      <w:tr w:rsidR="00661764" w:rsidRPr="00FE4018" w14:paraId="3480C7DA" w14:textId="77777777" w:rsidTr="00972987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53F0913" w14:textId="6CD2D7F6" w:rsidR="00661764" w:rsidRDefault="00661764" w:rsidP="006C2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metacarp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4BF100" w14:textId="76F86F2A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lang w:eastAsia="de-DE"/>
              </w:rPr>
              <w:t>3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2695155" w14:textId="25251A3A" w:rsidR="00661764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4.7</w:t>
            </w:r>
          </w:p>
        </w:tc>
        <w:tc>
          <w:tcPr>
            <w:tcW w:w="160" w:type="dxa"/>
            <w:vAlign w:val="center"/>
          </w:tcPr>
          <w:p w14:paraId="7D621CE4" w14:textId="7AEB45AF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37FB5010" w14:textId="1A25FDAB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5</w:t>
            </w:r>
          </w:p>
        </w:tc>
        <w:tc>
          <w:tcPr>
            <w:tcW w:w="836" w:type="dxa"/>
            <w:vAlign w:val="center"/>
          </w:tcPr>
          <w:p w14:paraId="3F3B4BC1" w14:textId="353FD8B2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</w:t>
            </w:r>
            <w:r w:rsidR="00A6581B"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160" w:type="dxa"/>
            <w:vAlign w:val="center"/>
          </w:tcPr>
          <w:p w14:paraId="60D61210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0F7FDFAF" w14:textId="5810BB38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7</w:t>
            </w:r>
          </w:p>
        </w:tc>
        <w:tc>
          <w:tcPr>
            <w:tcW w:w="992" w:type="dxa"/>
            <w:vAlign w:val="center"/>
          </w:tcPr>
          <w:p w14:paraId="37B4F752" w14:textId="16096864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4</w:t>
            </w:r>
          </w:p>
        </w:tc>
      </w:tr>
      <w:tr w:rsidR="00661764" w:rsidRPr="00FE4018" w14:paraId="16489DA7" w14:textId="77777777" w:rsidTr="00972987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DD85092" w14:textId="6FB3FAAA" w:rsidR="00661764" w:rsidRDefault="00661764" w:rsidP="006C2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metacarp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97A69D" w14:textId="35000E82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lang w:eastAsia="de-DE"/>
              </w:rPr>
              <w:t>2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ADFAA01" w14:textId="6AFC81DD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  <w:tc>
          <w:tcPr>
            <w:tcW w:w="160" w:type="dxa"/>
            <w:vAlign w:val="center"/>
          </w:tcPr>
          <w:p w14:paraId="5189C174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2CCF57DB" w14:textId="3D1CCBBC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5</w:t>
            </w:r>
          </w:p>
        </w:tc>
        <w:tc>
          <w:tcPr>
            <w:tcW w:w="836" w:type="dxa"/>
            <w:vAlign w:val="center"/>
          </w:tcPr>
          <w:p w14:paraId="296A48CC" w14:textId="6CB6D20A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</w:t>
            </w:r>
            <w:r w:rsidR="00A6581B"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160" w:type="dxa"/>
            <w:vAlign w:val="center"/>
          </w:tcPr>
          <w:p w14:paraId="6D778496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1D265D77" w14:textId="2D99E0E9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4</w:t>
            </w:r>
          </w:p>
        </w:tc>
        <w:tc>
          <w:tcPr>
            <w:tcW w:w="992" w:type="dxa"/>
            <w:vAlign w:val="center"/>
          </w:tcPr>
          <w:p w14:paraId="63DC5227" w14:textId="1C4442E4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4</w:t>
            </w:r>
          </w:p>
        </w:tc>
      </w:tr>
      <w:tr w:rsidR="00661764" w:rsidRPr="00FE4018" w14:paraId="16263372" w14:textId="77777777" w:rsidTr="00972987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DB46814" w14:textId="66A4472A" w:rsidR="00661764" w:rsidRDefault="00661764" w:rsidP="006C25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metacarp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09B8C8" w14:textId="29F59533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lang w:eastAsia="de-DE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3902B1B0" w14:textId="4D699DCB" w:rsidR="00661764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</w:t>
            </w:r>
          </w:p>
        </w:tc>
        <w:tc>
          <w:tcPr>
            <w:tcW w:w="160" w:type="dxa"/>
            <w:vAlign w:val="center"/>
          </w:tcPr>
          <w:p w14:paraId="37678F65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1AF4E318" w14:textId="7A5D7AEA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8</w:t>
            </w:r>
          </w:p>
        </w:tc>
        <w:tc>
          <w:tcPr>
            <w:tcW w:w="836" w:type="dxa"/>
            <w:vAlign w:val="center"/>
          </w:tcPr>
          <w:p w14:paraId="3FB8DB8C" w14:textId="399C2AF8" w:rsidR="00661764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6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9</w:t>
            </w:r>
          </w:p>
        </w:tc>
        <w:tc>
          <w:tcPr>
            <w:tcW w:w="160" w:type="dxa"/>
            <w:vAlign w:val="center"/>
          </w:tcPr>
          <w:p w14:paraId="31CB5CCE" w14:textId="77777777" w:rsidR="00661764" w:rsidRPr="00FE4018" w:rsidRDefault="0066176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61B42798" w14:textId="5FA02F3D" w:rsidR="00661764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0</w:t>
            </w:r>
          </w:p>
        </w:tc>
        <w:tc>
          <w:tcPr>
            <w:tcW w:w="992" w:type="dxa"/>
            <w:vAlign w:val="center"/>
          </w:tcPr>
          <w:p w14:paraId="575FED7A" w14:textId="21609A34" w:rsidR="00661764" w:rsidRPr="00FE4018" w:rsidRDefault="00B5796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0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3</w:t>
            </w:r>
          </w:p>
        </w:tc>
      </w:tr>
      <w:tr w:rsidR="00FE4018" w:rsidRPr="00FE4018" w14:paraId="300E1F8D" w14:textId="77777777" w:rsidTr="00972987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514A0A3" w14:textId="19C1249B" w:rsidR="00FE4018" w:rsidRPr="0035558F" w:rsidRDefault="00371D2D" w:rsidP="0037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proximal</w:t>
            </w:r>
            <w:r w:rsidR="0020413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="00204138">
              <w:rPr>
                <w:rFonts w:ascii="Arial" w:eastAsia="Times New Roman" w:hAnsi="Arial" w:cs="Arial"/>
                <w:color w:val="000000"/>
                <w:lang w:eastAsia="de-DE"/>
              </w:rPr>
              <w:t>phalanx</w:t>
            </w:r>
            <w:proofErr w:type="spellEnd"/>
            <w:r w:rsidR="00204138">
              <w:rPr>
                <w:rFonts w:ascii="Arial" w:eastAsia="Times New Roman" w:hAnsi="Arial" w:cs="Arial"/>
                <w:color w:val="000000"/>
                <w:lang w:eastAsia="de-DE"/>
              </w:rPr>
              <w:t xml:space="preserve">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6362DC" w14:textId="6F13684A" w:rsidR="00FE401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lang w:eastAsia="de-DE"/>
              </w:rPr>
              <w:t>7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6D45CFF" w14:textId="1C10789D" w:rsidR="0020413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0.9</w:t>
            </w:r>
          </w:p>
        </w:tc>
        <w:tc>
          <w:tcPr>
            <w:tcW w:w="160" w:type="dxa"/>
            <w:vAlign w:val="center"/>
          </w:tcPr>
          <w:p w14:paraId="7C00A2FC" w14:textId="77777777" w:rsidR="00FE4018" w:rsidRPr="00FE4018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3F79A385" w14:textId="711549C4" w:rsidR="00FE401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46</w:t>
            </w:r>
          </w:p>
        </w:tc>
        <w:tc>
          <w:tcPr>
            <w:tcW w:w="836" w:type="dxa"/>
            <w:vAlign w:val="center"/>
          </w:tcPr>
          <w:p w14:paraId="3882F677" w14:textId="14BBC29D" w:rsidR="00FE401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1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3</w:t>
            </w:r>
          </w:p>
        </w:tc>
        <w:tc>
          <w:tcPr>
            <w:tcW w:w="160" w:type="dxa"/>
            <w:vAlign w:val="center"/>
          </w:tcPr>
          <w:p w14:paraId="13360235" w14:textId="77777777" w:rsidR="00FE4018" w:rsidRPr="00FE4018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19FF6FF7" w14:textId="7F760A20" w:rsidR="00FE401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  <w:tc>
          <w:tcPr>
            <w:tcW w:w="992" w:type="dxa"/>
            <w:vAlign w:val="center"/>
          </w:tcPr>
          <w:p w14:paraId="77771FDC" w14:textId="40F28801" w:rsidR="00FE401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0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7</w:t>
            </w:r>
          </w:p>
        </w:tc>
      </w:tr>
      <w:tr w:rsidR="00FE4018" w:rsidRPr="00FE4018" w14:paraId="47EE0EF0" w14:textId="77777777" w:rsidTr="00FE4018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8DD3BF7" w14:textId="2663DBE0" w:rsidR="00FE4018" w:rsidRPr="00EE520C" w:rsidRDefault="00371D2D" w:rsidP="0037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proximal</w:t>
            </w:r>
            <w:r w:rsidR="0020413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halanx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52411B" w14:textId="48611D6F" w:rsidR="00FE401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098827F" w14:textId="5F01C2D3" w:rsidR="00FE401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6</w:t>
            </w:r>
          </w:p>
        </w:tc>
        <w:tc>
          <w:tcPr>
            <w:tcW w:w="160" w:type="dxa"/>
            <w:vAlign w:val="center"/>
          </w:tcPr>
          <w:p w14:paraId="05D32C3D" w14:textId="77777777" w:rsidR="00FE4018" w:rsidRPr="00FE4018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1154DB6E" w14:textId="2CCE0CCB" w:rsidR="00FE401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9</w:t>
            </w:r>
          </w:p>
        </w:tc>
        <w:tc>
          <w:tcPr>
            <w:tcW w:w="836" w:type="dxa"/>
            <w:vAlign w:val="center"/>
          </w:tcPr>
          <w:p w14:paraId="7F72D86F" w14:textId="376A952B" w:rsidR="00FE401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160" w:type="dxa"/>
            <w:vAlign w:val="center"/>
          </w:tcPr>
          <w:p w14:paraId="73E6137B" w14:textId="77777777" w:rsidR="00FE4018" w:rsidRPr="00FE4018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5C864AF2" w14:textId="72FE5A65" w:rsidR="00FE401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5</w:t>
            </w:r>
          </w:p>
        </w:tc>
        <w:tc>
          <w:tcPr>
            <w:tcW w:w="992" w:type="dxa"/>
            <w:vAlign w:val="center"/>
          </w:tcPr>
          <w:p w14:paraId="26F60A18" w14:textId="2C99750A" w:rsidR="00FE401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7</w:t>
            </w:r>
          </w:p>
        </w:tc>
      </w:tr>
      <w:tr w:rsidR="00FE4018" w:rsidRPr="00FE4018" w14:paraId="534B3A65" w14:textId="77777777" w:rsidTr="00FE4018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2BFED53" w14:textId="2E6BB0E8" w:rsidR="00FE4018" w:rsidRPr="00EE520C" w:rsidRDefault="00371D2D" w:rsidP="0037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proximal</w:t>
            </w:r>
            <w:r w:rsidR="0020413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halanx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003E59" w14:textId="2A04B5AB" w:rsidR="00FE4018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5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C64DB2F" w14:textId="2C7B2ED2" w:rsidR="00FE401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7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8</w:t>
            </w:r>
          </w:p>
        </w:tc>
        <w:tc>
          <w:tcPr>
            <w:tcW w:w="160" w:type="dxa"/>
            <w:vAlign w:val="center"/>
          </w:tcPr>
          <w:p w14:paraId="743987C4" w14:textId="77777777" w:rsidR="00FE4018" w:rsidRPr="00FE4018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5E1A6768" w14:textId="4B969B0F" w:rsidR="00FE401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3</w:t>
            </w:r>
          </w:p>
        </w:tc>
        <w:tc>
          <w:tcPr>
            <w:tcW w:w="836" w:type="dxa"/>
            <w:vAlign w:val="center"/>
          </w:tcPr>
          <w:p w14:paraId="35FDEEB4" w14:textId="3E1BAAA0" w:rsidR="00FE401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160" w:type="dxa"/>
            <w:vAlign w:val="center"/>
          </w:tcPr>
          <w:p w14:paraId="69BB34C6" w14:textId="77777777" w:rsidR="00FE4018" w:rsidRPr="00FE4018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4DE47169" w14:textId="682C757F" w:rsidR="00FE401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1</w:t>
            </w:r>
          </w:p>
        </w:tc>
        <w:tc>
          <w:tcPr>
            <w:tcW w:w="992" w:type="dxa"/>
            <w:vAlign w:val="center"/>
          </w:tcPr>
          <w:p w14:paraId="4FDFAF0C" w14:textId="4876D863" w:rsidR="00FE4018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.8</w:t>
            </w:r>
          </w:p>
        </w:tc>
      </w:tr>
      <w:tr w:rsidR="00FE4018" w:rsidRPr="00FE4018" w14:paraId="02F366A7" w14:textId="77777777" w:rsidTr="00FE4018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80C2922" w14:textId="6816A49D" w:rsidR="00FE4018" w:rsidRPr="00EE520C" w:rsidRDefault="00371D2D" w:rsidP="0037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proximal</w:t>
            </w:r>
            <w:r w:rsidR="0020413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halanx 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92BB2B" w14:textId="48FCA957" w:rsidR="00FE401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92334D6" w14:textId="5D601FF6" w:rsidR="00FE401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6</w:t>
            </w:r>
          </w:p>
        </w:tc>
        <w:tc>
          <w:tcPr>
            <w:tcW w:w="160" w:type="dxa"/>
            <w:vAlign w:val="center"/>
          </w:tcPr>
          <w:p w14:paraId="56AEFC3D" w14:textId="77777777" w:rsidR="00FE4018" w:rsidRPr="00FE4018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120F8BCD" w14:textId="2F4DC1CA" w:rsidR="00FE4018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0</w:t>
            </w:r>
          </w:p>
        </w:tc>
        <w:tc>
          <w:tcPr>
            <w:tcW w:w="836" w:type="dxa"/>
            <w:vAlign w:val="center"/>
          </w:tcPr>
          <w:p w14:paraId="7972F091" w14:textId="687EE3EC" w:rsidR="00FE401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4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9</w:t>
            </w:r>
          </w:p>
        </w:tc>
        <w:tc>
          <w:tcPr>
            <w:tcW w:w="160" w:type="dxa"/>
            <w:vAlign w:val="center"/>
          </w:tcPr>
          <w:p w14:paraId="4983D440" w14:textId="77777777" w:rsidR="00FE4018" w:rsidRPr="00FE4018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6172728A" w14:textId="183D5D70" w:rsidR="00FE401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7</w:t>
            </w:r>
          </w:p>
        </w:tc>
        <w:tc>
          <w:tcPr>
            <w:tcW w:w="992" w:type="dxa"/>
            <w:vAlign w:val="center"/>
          </w:tcPr>
          <w:p w14:paraId="7EA1096C" w14:textId="3F073586" w:rsidR="00FE401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4</w:t>
            </w:r>
          </w:p>
        </w:tc>
      </w:tr>
      <w:tr w:rsidR="00FE4018" w:rsidRPr="00FE4018" w14:paraId="57448F83" w14:textId="77777777" w:rsidTr="00FE4018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EB5D63B" w14:textId="5D231A9C" w:rsidR="00FE4018" w:rsidRPr="00EE520C" w:rsidRDefault="00371D2D" w:rsidP="0037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proximal</w:t>
            </w:r>
            <w:r w:rsidR="0020413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halanx 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E86CCE" w14:textId="41838C26" w:rsidR="00FE401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9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FA2DD5F" w14:textId="7722531D" w:rsidR="00FE401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4.1</w:t>
            </w:r>
          </w:p>
        </w:tc>
        <w:tc>
          <w:tcPr>
            <w:tcW w:w="160" w:type="dxa"/>
            <w:vAlign w:val="center"/>
          </w:tcPr>
          <w:p w14:paraId="06136ABE" w14:textId="77777777" w:rsidR="00FE4018" w:rsidRPr="00FE4018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31F2BDB6" w14:textId="501C9A4A" w:rsidR="00FE401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2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836" w:type="dxa"/>
            <w:vAlign w:val="center"/>
          </w:tcPr>
          <w:p w14:paraId="4864BBEB" w14:textId="69CCEE72" w:rsidR="00FE401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0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0</w:t>
            </w:r>
          </w:p>
        </w:tc>
        <w:tc>
          <w:tcPr>
            <w:tcW w:w="160" w:type="dxa"/>
            <w:vAlign w:val="center"/>
          </w:tcPr>
          <w:p w14:paraId="5B8A072D" w14:textId="77777777" w:rsidR="00FE4018" w:rsidRPr="00FE4018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59423D43" w14:textId="5B710235" w:rsidR="00FE401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9</w:t>
            </w:r>
          </w:p>
        </w:tc>
        <w:tc>
          <w:tcPr>
            <w:tcW w:w="992" w:type="dxa"/>
            <w:vAlign w:val="center"/>
          </w:tcPr>
          <w:p w14:paraId="5D350D1A" w14:textId="7B7F896B" w:rsidR="00FE4018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0.0</w:t>
            </w:r>
          </w:p>
        </w:tc>
      </w:tr>
      <w:tr w:rsidR="00204138" w:rsidRPr="00FE4018" w14:paraId="3D2A443C" w14:textId="77777777" w:rsidTr="00FE4018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648F223" w14:textId="1FDBE240" w:rsidR="00204138" w:rsidRPr="00EE520C" w:rsidRDefault="00371D2D" w:rsidP="0037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middle</w:t>
            </w:r>
            <w:r w:rsidR="0020413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halanx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7E0CBE" w14:textId="71EBCA2C" w:rsidR="00204138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49BBC1AB" w14:textId="3FCAA188" w:rsidR="00204138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.1</w:t>
            </w:r>
          </w:p>
        </w:tc>
        <w:tc>
          <w:tcPr>
            <w:tcW w:w="160" w:type="dxa"/>
            <w:vAlign w:val="center"/>
          </w:tcPr>
          <w:p w14:paraId="4301A57F" w14:textId="77777777" w:rsidR="0020413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3136D3F3" w14:textId="5F1C276B" w:rsidR="0020413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3</w:t>
            </w:r>
          </w:p>
        </w:tc>
        <w:tc>
          <w:tcPr>
            <w:tcW w:w="836" w:type="dxa"/>
            <w:vAlign w:val="center"/>
          </w:tcPr>
          <w:p w14:paraId="1F6DF0D0" w14:textId="327E5EF5" w:rsidR="0020413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160" w:type="dxa"/>
            <w:vAlign w:val="center"/>
          </w:tcPr>
          <w:p w14:paraId="57BC25BE" w14:textId="77777777" w:rsidR="0020413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6800BD1E" w14:textId="54960416" w:rsidR="0020413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2</w:t>
            </w:r>
          </w:p>
        </w:tc>
        <w:tc>
          <w:tcPr>
            <w:tcW w:w="992" w:type="dxa"/>
            <w:vAlign w:val="center"/>
          </w:tcPr>
          <w:p w14:paraId="7F641298" w14:textId="681B65EF" w:rsidR="0020413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4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</w:tr>
      <w:tr w:rsidR="00FE4018" w:rsidRPr="00FE4018" w14:paraId="6D87E95A" w14:textId="77777777" w:rsidTr="00FE4018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7A1F1C6" w14:textId="418F1FF6" w:rsidR="00FE4018" w:rsidRPr="00EE520C" w:rsidRDefault="00371D2D" w:rsidP="0037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middle</w:t>
            </w:r>
            <w:r w:rsidR="0020413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halanx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C52414" w14:textId="0B78E883" w:rsidR="00FE4018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805E384" w14:textId="00388B47" w:rsidR="00FE4018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6</w:t>
            </w:r>
          </w:p>
        </w:tc>
        <w:tc>
          <w:tcPr>
            <w:tcW w:w="160" w:type="dxa"/>
            <w:vAlign w:val="center"/>
          </w:tcPr>
          <w:p w14:paraId="34F60709" w14:textId="77777777" w:rsidR="00FE4018" w:rsidRPr="00FE4018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5D78B411" w14:textId="09ADE4AD" w:rsidR="00FE401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6</w:t>
            </w:r>
          </w:p>
        </w:tc>
        <w:tc>
          <w:tcPr>
            <w:tcW w:w="836" w:type="dxa"/>
            <w:vAlign w:val="center"/>
          </w:tcPr>
          <w:p w14:paraId="7AA0DB2C" w14:textId="48B18565" w:rsidR="00FE401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9</w:t>
            </w:r>
          </w:p>
        </w:tc>
        <w:tc>
          <w:tcPr>
            <w:tcW w:w="160" w:type="dxa"/>
            <w:vAlign w:val="center"/>
          </w:tcPr>
          <w:p w14:paraId="08050F83" w14:textId="77777777" w:rsidR="00FE4018" w:rsidRPr="00FE4018" w:rsidRDefault="00FE401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4530D70D" w14:textId="04C4697F" w:rsidR="00FE401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8</w:t>
            </w:r>
          </w:p>
        </w:tc>
        <w:tc>
          <w:tcPr>
            <w:tcW w:w="992" w:type="dxa"/>
            <w:vAlign w:val="center"/>
          </w:tcPr>
          <w:p w14:paraId="7DB6EBFB" w14:textId="7837F83B" w:rsidR="00FE401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6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</w:tr>
      <w:tr w:rsidR="00204138" w:rsidRPr="00FE4018" w14:paraId="1441C264" w14:textId="77777777" w:rsidTr="00FE4018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AF6CF87" w14:textId="252DDBAD" w:rsidR="00204138" w:rsidRPr="00EE520C" w:rsidRDefault="00371D2D" w:rsidP="0037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middle</w:t>
            </w:r>
            <w:r w:rsidR="0020413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halanx 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844D20" w14:textId="39AC426C" w:rsidR="00204138" w:rsidRPr="00FE4018" w:rsidRDefault="0013427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38FB1B8" w14:textId="6E868C45" w:rsidR="00204138" w:rsidRPr="00FE4018" w:rsidRDefault="0013427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  <w:tc>
          <w:tcPr>
            <w:tcW w:w="160" w:type="dxa"/>
            <w:vAlign w:val="center"/>
          </w:tcPr>
          <w:p w14:paraId="6AA1CBAA" w14:textId="77777777" w:rsidR="0020413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5C0F2148" w14:textId="752252FC" w:rsidR="0020413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9</w:t>
            </w:r>
          </w:p>
        </w:tc>
        <w:tc>
          <w:tcPr>
            <w:tcW w:w="836" w:type="dxa"/>
            <w:vAlign w:val="center"/>
          </w:tcPr>
          <w:p w14:paraId="4B7CAFE8" w14:textId="774874BE" w:rsidR="0020413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4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7</w:t>
            </w:r>
          </w:p>
        </w:tc>
        <w:tc>
          <w:tcPr>
            <w:tcW w:w="160" w:type="dxa"/>
            <w:vAlign w:val="center"/>
          </w:tcPr>
          <w:p w14:paraId="09752E94" w14:textId="77777777" w:rsidR="0020413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6F888854" w14:textId="5272AE17" w:rsidR="0020413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4</w:t>
            </w:r>
          </w:p>
        </w:tc>
        <w:tc>
          <w:tcPr>
            <w:tcW w:w="992" w:type="dxa"/>
            <w:vAlign w:val="center"/>
          </w:tcPr>
          <w:p w14:paraId="63E2F0EE" w14:textId="15B77D5B" w:rsidR="0020413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8.3</w:t>
            </w:r>
          </w:p>
        </w:tc>
      </w:tr>
      <w:tr w:rsidR="00204138" w:rsidRPr="00FE4018" w14:paraId="0076D84C" w14:textId="77777777" w:rsidTr="00FE4018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C28B292" w14:textId="2B204A05" w:rsidR="00204138" w:rsidRPr="00EE520C" w:rsidRDefault="00371D2D" w:rsidP="0037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middle</w:t>
            </w:r>
            <w:r w:rsidR="0020413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halanx 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578CA0" w14:textId="3E7ABDDE" w:rsidR="00204138" w:rsidRPr="00FE4018" w:rsidRDefault="00134274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9BAC8D7" w14:textId="3C4FFDC8" w:rsidR="00204138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4.7</w:t>
            </w:r>
          </w:p>
        </w:tc>
        <w:tc>
          <w:tcPr>
            <w:tcW w:w="160" w:type="dxa"/>
            <w:vAlign w:val="center"/>
          </w:tcPr>
          <w:p w14:paraId="3DB7BD8B" w14:textId="77777777" w:rsidR="0020413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4CEF4461" w14:textId="0318EE88" w:rsidR="00204138" w:rsidRPr="00FE4018" w:rsidRDefault="004A0242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6</w:t>
            </w:r>
          </w:p>
        </w:tc>
        <w:tc>
          <w:tcPr>
            <w:tcW w:w="836" w:type="dxa"/>
            <w:vAlign w:val="center"/>
          </w:tcPr>
          <w:p w14:paraId="121F10A3" w14:textId="7288B63A" w:rsidR="00204138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8.8</w:t>
            </w:r>
          </w:p>
        </w:tc>
        <w:tc>
          <w:tcPr>
            <w:tcW w:w="160" w:type="dxa"/>
            <w:vAlign w:val="center"/>
          </w:tcPr>
          <w:p w14:paraId="4CCDF70F" w14:textId="77777777" w:rsidR="0020413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148BDCFC" w14:textId="27A21079" w:rsidR="00204138" w:rsidRPr="00FE4018" w:rsidRDefault="00BA2600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8</w:t>
            </w:r>
          </w:p>
        </w:tc>
        <w:tc>
          <w:tcPr>
            <w:tcW w:w="992" w:type="dxa"/>
            <w:vAlign w:val="center"/>
          </w:tcPr>
          <w:p w14:paraId="54A95D8D" w14:textId="6D6C388D" w:rsidR="00204138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9.7</w:t>
            </w:r>
          </w:p>
        </w:tc>
      </w:tr>
      <w:tr w:rsidR="00204138" w:rsidRPr="00FE4018" w14:paraId="5E8FF709" w14:textId="77777777" w:rsidTr="00FE4018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847A41A" w14:textId="2E99910A" w:rsidR="00204138" w:rsidRPr="00EE520C" w:rsidRDefault="00371D2D" w:rsidP="0037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distal</w:t>
            </w:r>
            <w:r w:rsidR="0020413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halanx</w:t>
            </w:r>
            <w:r w:rsidR="0066176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6F74B4" w14:textId="1C9F9475" w:rsidR="00204138" w:rsidRPr="00FE4018" w:rsidRDefault="0022517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8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1DCEF84" w14:textId="27F20CAF" w:rsidR="00204138" w:rsidRPr="00FE4018" w:rsidRDefault="0084787A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2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5</w:t>
            </w:r>
          </w:p>
        </w:tc>
        <w:tc>
          <w:tcPr>
            <w:tcW w:w="160" w:type="dxa"/>
            <w:vAlign w:val="center"/>
          </w:tcPr>
          <w:p w14:paraId="63DD516D" w14:textId="77777777" w:rsidR="0020413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3C899E76" w14:textId="54CB2C62" w:rsidR="00204138" w:rsidRPr="00FE4018" w:rsidRDefault="003004E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1</w:t>
            </w:r>
          </w:p>
        </w:tc>
        <w:tc>
          <w:tcPr>
            <w:tcW w:w="836" w:type="dxa"/>
            <w:vAlign w:val="center"/>
          </w:tcPr>
          <w:p w14:paraId="0690E2DF" w14:textId="4741DB9D" w:rsidR="00204138" w:rsidRPr="00FE4018" w:rsidRDefault="003004E1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,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7</w:t>
            </w:r>
          </w:p>
        </w:tc>
        <w:tc>
          <w:tcPr>
            <w:tcW w:w="160" w:type="dxa"/>
            <w:vAlign w:val="center"/>
          </w:tcPr>
          <w:p w14:paraId="7F5C3BDB" w14:textId="77777777" w:rsidR="00204138" w:rsidRPr="00FE4018" w:rsidRDefault="00204138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10713F44" w14:textId="50A0D39B" w:rsidR="00204138" w:rsidRPr="00FE4018" w:rsidRDefault="00A6581B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</w:t>
            </w:r>
          </w:p>
        </w:tc>
        <w:tc>
          <w:tcPr>
            <w:tcW w:w="992" w:type="dxa"/>
            <w:vAlign w:val="center"/>
          </w:tcPr>
          <w:p w14:paraId="6394CD2C" w14:textId="53CFB8A2" w:rsidR="00204138" w:rsidRPr="00FE4018" w:rsidRDefault="00A6581B" w:rsidP="009729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0</w:t>
            </w:r>
          </w:p>
        </w:tc>
      </w:tr>
      <w:tr w:rsidR="00BA2600" w:rsidRPr="00FE4018" w14:paraId="490A2D1D" w14:textId="77777777" w:rsidTr="00FE4018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02B67E7" w14:textId="6A15046F" w:rsidR="00BA2600" w:rsidRPr="00EE520C" w:rsidRDefault="00371D2D" w:rsidP="0037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distal</w:t>
            </w:r>
            <w:r w:rsidR="00BA260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halanx 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3DC636" w14:textId="6C1CA6EB" w:rsidR="00BA2600" w:rsidRPr="00FE4018" w:rsidRDefault="00225171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6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8E9CF6D" w14:textId="385F52EA" w:rsidR="00BA2600" w:rsidRPr="00FE4018" w:rsidRDefault="00225171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9.4</w:t>
            </w:r>
          </w:p>
        </w:tc>
        <w:tc>
          <w:tcPr>
            <w:tcW w:w="160" w:type="dxa"/>
            <w:vAlign w:val="center"/>
          </w:tcPr>
          <w:p w14:paraId="0CC7473E" w14:textId="77777777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5404C34E" w14:textId="1E7C2B6B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5</w:t>
            </w:r>
          </w:p>
        </w:tc>
        <w:tc>
          <w:tcPr>
            <w:tcW w:w="836" w:type="dxa"/>
            <w:vAlign w:val="center"/>
          </w:tcPr>
          <w:p w14:paraId="55C56080" w14:textId="13EF2165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</w:t>
            </w:r>
            <w:r w:rsidR="00A6581B"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160" w:type="dxa"/>
            <w:vAlign w:val="center"/>
          </w:tcPr>
          <w:p w14:paraId="1013EE30" w14:textId="77777777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67A55930" w14:textId="30770611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992" w:type="dxa"/>
            <w:vAlign w:val="center"/>
          </w:tcPr>
          <w:p w14:paraId="4D5B77A7" w14:textId="2085A54C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.7</w:t>
            </w:r>
          </w:p>
        </w:tc>
      </w:tr>
      <w:tr w:rsidR="00BA2600" w:rsidRPr="00FE4018" w14:paraId="5021A87C" w14:textId="77777777" w:rsidTr="00FE4018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7D33950" w14:textId="19A6E38D" w:rsidR="00BA2600" w:rsidRPr="00EE520C" w:rsidRDefault="00371D2D" w:rsidP="00BA26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distal</w:t>
            </w:r>
            <w:r w:rsidR="00BA260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halanx 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4A7EDE" w14:textId="650C8488" w:rsidR="00BA2600" w:rsidRPr="00FE4018" w:rsidRDefault="00225171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6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DF1D08E" w14:textId="7A5F79F0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9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4</w:t>
            </w:r>
          </w:p>
        </w:tc>
        <w:tc>
          <w:tcPr>
            <w:tcW w:w="160" w:type="dxa"/>
            <w:vAlign w:val="center"/>
          </w:tcPr>
          <w:p w14:paraId="70DAC37B" w14:textId="77777777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138A351B" w14:textId="15C9CD75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5</w:t>
            </w:r>
          </w:p>
        </w:tc>
        <w:tc>
          <w:tcPr>
            <w:tcW w:w="836" w:type="dxa"/>
            <w:vAlign w:val="center"/>
          </w:tcPr>
          <w:p w14:paraId="3824042E" w14:textId="00A045FC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7</w:t>
            </w:r>
          </w:p>
        </w:tc>
        <w:tc>
          <w:tcPr>
            <w:tcW w:w="160" w:type="dxa"/>
            <w:vAlign w:val="center"/>
          </w:tcPr>
          <w:p w14:paraId="58C13B77" w14:textId="77777777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08132D82" w14:textId="59B70F16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8</w:t>
            </w:r>
          </w:p>
        </w:tc>
        <w:tc>
          <w:tcPr>
            <w:tcW w:w="992" w:type="dxa"/>
            <w:vAlign w:val="center"/>
          </w:tcPr>
          <w:p w14:paraId="62C58F91" w14:textId="443072BC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6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</w:tr>
      <w:tr w:rsidR="00BA2600" w:rsidRPr="00FE4018" w14:paraId="3B39C6BD" w14:textId="77777777" w:rsidTr="006C2516">
        <w:trPr>
          <w:trHeight w:val="31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2AB9777" w14:textId="112247A1" w:rsidR="00BA2600" w:rsidRPr="00EE520C" w:rsidRDefault="00371D2D" w:rsidP="0037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distal</w:t>
            </w:r>
            <w:r w:rsidR="00BA260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halanx 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DE631C" w14:textId="6BE7124C" w:rsidR="00BA2600" w:rsidRPr="00FE4018" w:rsidRDefault="00225171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6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D8CE976" w14:textId="4E5A6E5D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9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4</w:t>
            </w:r>
          </w:p>
        </w:tc>
        <w:tc>
          <w:tcPr>
            <w:tcW w:w="160" w:type="dxa"/>
            <w:vAlign w:val="center"/>
          </w:tcPr>
          <w:p w14:paraId="51E53EDB" w14:textId="77777777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62A930F2" w14:textId="48C984D7" w:rsidR="00BA2600" w:rsidRPr="00FE4018" w:rsidRDefault="00225171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9</w:t>
            </w:r>
          </w:p>
        </w:tc>
        <w:tc>
          <w:tcPr>
            <w:tcW w:w="836" w:type="dxa"/>
            <w:vAlign w:val="center"/>
          </w:tcPr>
          <w:p w14:paraId="0FC7A881" w14:textId="1224F936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160" w:type="dxa"/>
            <w:vAlign w:val="center"/>
          </w:tcPr>
          <w:p w14:paraId="7998289D" w14:textId="77777777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vAlign w:val="center"/>
          </w:tcPr>
          <w:p w14:paraId="5D5B0160" w14:textId="3F40E3E4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6</w:t>
            </w:r>
          </w:p>
        </w:tc>
        <w:tc>
          <w:tcPr>
            <w:tcW w:w="992" w:type="dxa"/>
            <w:vAlign w:val="center"/>
          </w:tcPr>
          <w:p w14:paraId="0750A0E9" w14:textId="5C430BDE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</w:tr>
      <w:tr w:rsidR="00BA2600" w:rsidRPr="00FE4018" w14:paraId="77213975" w14:textId="77777777" w:rsidTr="006C2516">
        <w:trPr>
          <w:trHeight w:val="319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34D9D" w14:textId="277E2410" w:rsidR="00BA2600" w:rsidRPr="00EE520C" w:rsidRDefault="00371D2D" w:rsidP="00371D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distal</w:t>
            </w:r>
            <w:r w:rsidR="00BA260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halanx 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53FDF" w14:textId="385B6A89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044ED" w14:textId="7BC02BEB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</w:t>
            </w:r>
            <w:r w:rsidR="00225171">
              <w:rPr>
                <w:rFonts w:ascii="Arial" w:eastAsia="Times New Roman" w:hAnsi="Arial" w:cs="Arial"/>
                <w:color w:val="010205"/>
                <w:lang w:val="en-US" w:eastAsia="de-DE"/>
              </w:rPr>
              <w:t>6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14:paraId="5B30F5B0" w14:textId="77777777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04E469F" w14:textId="4B264D42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5F7E188" w14:textId="4082A2D1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0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14:paraId="2193F8D9" w14:textId="77777777" w:rsidR="00BA2600" w:rsidRPr="00FE4018" w:rsidRDefault="00BA2600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4BE67E9" w14:textId="42439938" w:rsidR="00BA2600" w:rsidRPr="00FE4018" w:rsidRDefault="00225171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7A52FA2" w14:textId="7FC815D8" w:rsidR="00BA2600" w:rsidRPr="00FE4018" w:rsidRDefault="00225171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.1</w:t>
            </w:r>
          </w:p>
        </w:tc>
      </w:tr>
      <w:tr w:rsidR="00BA2600" w:rsidRPr="00EE520C" w14:paraId="281D739C" w14:textId="77777777" w:rsidTr="006C2516">
        <w:trPr>
          <w:trHeight w:val="319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6D8F" w14:textId="77777777" w:rsidR="00BA2600" w:rsidRPr="00EE520C" w:rsidRDefault="00BA2600" w:rsidP="00BA26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EE520C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5BA21" w14:textId="11C7884D" w:rsidR="00BA2600" w:rsidRPr="00EE520C" w:rsidRDefault="00225171" w:rsidP="00BA26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  <w:t>64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239C9" w14:textId="4AEBD7AC" w:rsidR="00BA2600" w:rsidRPr="00EE520C" w:rsidRDefault="00BA2600" w:rsidP="00BA2600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  <w:t>100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FD4E6" w14:textId="77777777" w:rsidR="00BA2600" w:rsidRPr="00EE520C" w:rsidRDefault="00BA2600" w:rsidP="00BA2600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73F36" w14:textId="4AB23DC4" w:rsidR="00BA2600" w:rsidRPr="00EE520C" w:rsidRDefault="00225171" w:rsidP="00BA2600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  <w:t>40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0FBA6" w14:textId="03735EA0" w:rsidR="00BA2600" w:rsidRPr="00EE520C" w:rsidRDefault="00BA2600" w:rsidP="00BA2600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  <w:t>100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2BAB0" w14:textId="77777777" w:rsidR="00BA2600" w:rsidRPr="00EE520C" w:rsidRDefault="00BA2600" w:rsidP="00BA2600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0D24B" w14:textId="026C9A48" w:rsidR="00BA2600" w:rsidRPr="00EE520C" w:rsidRDefault="00BA2600" w:rsidP="00BA2600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  <w:t>2</w:t>
            </w:r>
            <w:r w:rsidR="00225171"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077B6" w14:textId="15C52363" w:rsidR="00BA2600" w:rsidRPr="00EE520C" w:rsidRDefault="00BA2600" w:rsidP="00BA2600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  <w:t>100</w:t>
            </w:r>
          </w:p>
        </w:tc>
      </w:tr>
    </w:tbl>
    <w:p w14:paraId="2A4E566F" w14:textId="455CAFCB" w:rsidR="00FE4018" w:rsidRPr="0011090C" w:rsidRDefault="00FE4018" w:rsidP="00FE4018">
      <w:pPr>
        <w:spacing w:line="480" w:lineRule="auto"/>
        <w:jc w:val="both"/>
        <w:rPr>
          <w:b/>
          <w:lang w:val="en-US"/>
        </w:rPr>
      </w:pPr>
    </w:p>
    <w:sectPr w:rsidR="00FE4018" w:rsidRPr="001109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018"/>
    <w:rsid w:val="0011090C"/>
    <w:rsid w:val="00134274"/>
    <w:rsid w:val="0018261B"/>
    <w:rsid w:val="00204138"/>
    <w:rsid w:val="00225171"/>
    <w:rsid w:val="003004E1"/>
    <w:rsid w:val="00371D2D"/>
    <w:rsid w:val="004A0242"/>
    <w:rsid w:val="004D3CE8"/>
    <w:rsid w:val="004D6BCF"/>
    <w:rsid w:val="00661764"/>
    <w:rsid w:val="006C2516"/>
    <w:rsid w:val="007A521F"/>
    <w:rsid w:val="007C74F6"/>
    <w:rsid w:val="0084787A"/>
    <w:rsid w:val="008C181D"/>
    <w:rsid w:val="00910063"/>
    <w:rsid w:val="00A6581B"/>
    <w:rsid w:val="00B57962"/>
    <w:rsid w:val="00BA2600"/>
    <w:rsid w:val="00E54CD0"/>
    <w:rsid w:val="00FE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58678"/>
  <w15:chartTrackingRefBased/>
  <w15:docId w15:val="{A3029D5A-F431-4080-B915-A8C11AC34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658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658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658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58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581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25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25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er Georg, Assoz.Prof.PDDr, OA</dc:creator>
  <cp:keywords/>
  <dc:description/>
  <cp:lastModifiedBy>Dr. Christoph Arneitz</cp:lastModifiedBy>
  <cp:revision>7</cp:revision>
  <dcterms:created xsi:type="dcterms:W3CDTF">2022-03-15T20:35:00Z</dcterms:created>
  <dcterms:modified xsi:type="dcterms:W3CDTF">2023-02-15T13:38:00Z</dcterms:modified>
</cp:coreProperties>
</file>